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B59" w:rsidRPr="00D63E38" w:rsidRDefault="00901B59" w:rsidP="00901B59">
      <w:pPr>
        <w:rPr>
          <w:b/>
          <w:color w:val="000000" w:themeColor="text1"/>
          <w:szCs w:val="24"/>
        </w:rPr>
      </w:pPr>
      <w:r w:rsidRPr="00D63E38">
        <w:rPr>
          <w:b/>
          <w:color w:val="000000" w:themeColor="text1"/>
          <w:szCs w:val="24"/>
        </w:rPr>
        <w:t xml:space="preserve">S2 Table. The baseline response of the 24 schools to 17 questions about water, sanitation, and hygiene.   </w:t>
      </w:r>
    </w:p>
    <w:tbl>
      <w:tblPr>
        <w:tblStyle w:val="TableGrid"/>
        <w:tblW w:w="9747" w:type="dxa"/>
        <w:tblInd w:w="-6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3260"/>
        <w:gridCol w:w="1418"/>
        <w:gridCol w:w="1058"/>
        <w:gridCol w:w="1635"/>
      </w:tblGrid>
      <w:tr w:rsidR="00D63E38" w:rsidRPr="00D63E38" w:rsidTr="00D41EEB">
        <w:trPr>
          <w:trHeight w:val="24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b/>
                <w:color w:val="000000" w:themeColor="text1"/>
                <w:szCs w:val="24"/>
              </w:rPr>
              <w:t>Ques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b/>
                <w:color w:val="000000" w:themeColor="text1"/>
                <w:szCs w:val="24"/>
              </w:rPr>
              <w:t>Respon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b/>
                <w:color w:val="000000" w:themeColor="text1"/>
                <w:szCs w:val="24"/>
              </w:rPr>
              <w:t>Total (%)</w:t>
            </w:r>
          </w:p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b/>
                <w:color w:val="000000" w:themeColor="text1"/>
                <w:szCs w:val="24"/>
              </w:rPr>
              <w:t>(n = 24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b/>
                <w:color w:val="000000" w:themeColor="text1"/>
                <w:szCs w:val="24"/>
              </w:rPr>
              <w:t>Control</w:t>
            </w:r>
          </w:p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b/>
                <w:color w:val="000000" w:themeColor="text1"/>
                <w:szCs w:val="24"/>
              </w:rPr>
              <w:t>(n = 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b/>
                <w:color w:val="000000" w:themeColor="text1"/>
                <w:szCs w:val="24"/>
              </w:rPr>
              <w:t>Intervention</w:t>
            </w:r>
          </w:p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b/>
                <w:color w:val="000000" w:themeColor="text1"/>
                <w:szCs w:val="24"/>
              </w:rPr>
              <w:t>(n = 12)</w:t>
            </w:r>
          </w:p>
        </w:tc>
      </w:tr>
      <w:tr w:rsidR="00D63E38" w:rsidRPr="00D63E38" w:rsidTr="00D41EEB">
        <w:trPr>
          <w:trHeight w:val="208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Availability of a water source within the school compound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D41EEB" w:rsidRPr="00D63E38" w:rsidRDefault="00D41EEB" w:rsidP="00FD0F3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Water is always availabl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0 (41.7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</w:tr>
      <w:tr w:rsidR="00D63E38" w:rsidRPr="00D63E38" w:rsidTr="00D41EEB">
        <w:trPr>
          <w:trHeight w:val="230"/>
        </w:trPr>
        <w:tc>
          <w:tcPr>
            <w:tcW w:w="2376" w:type="dxa"/>
            <w:vMerge/>
            <w:shd w:val="clear" w:color="auto" w:fill="auto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D41EEB" w:rsidRPr="00D63E38" w:rsidRDefault="00D41EEB" w:rsidP="00FD0F3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Water is only a</w:t>
            </w:r>
            <w:bookmarkStart w:id="0" w:name="_GoBack"/>
            <w:bookmarkEnd w:id="0"/>
            <w:r w:rsidRPr="00D63E38">
              <w:rPr>
                <w:color w:val="000000" w:themeColor="text1"/>
                <w:szCs w:val="24"/>
              </w:rPr>
              <w:t>vailable during the rainy season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4 (16.6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</w:t>
            </w:r>
          </w:p>
        </w:tc>
      </w:tr>
      <w:tr w:rsidR="00D63E38" w:rsidRPr="00D63E38" w:rsidTr="00D41EEB">
        <w:trPr>
          <w:trHeight w:val="353"/>
        </w:trPr>
        <w:tc>
          <w:tcPr>
            <w:tcW w:w="2376" w:type="dxa"/>
            <w:vMerge/>
            <w:shd w:val="clear" w:color="auto" w:fill="auto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Water is always brought to the school from elsewhere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0 (41.7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</w:tr>
      <w:tr w:rsidR="00D63E38" w:rsidRPr="00D63E38" w:rsidTr="00D41EEB">
        <w:trPr>
          <w:trHeight w:val="296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Treatment of drinking water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No treatment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8 (75.0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7</w:t>
            </w:r>
          </w:p>
        </w:tc>
      </w:tr>
      <w:tr w:rsidR="00D63E38" w:rsidRPr="00D63E38" w:rsidTr="00D41EEB">
        <w:trPr>
          <w:trHeight w:val="430"/>
        </w:trPr>
        <w:tc>
          <w:tcPr>
            <w:tcW w:w="2376" w:type="dxa"/>
            <w:vMerge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Adding chlorine / </w:t>
            </w:r>
            <w:proofErr w:type="spellStart"/>
            <w:r w:rsidRPr="00D63E38">
              <w:rPr>
                <w:color w:val="000000" w:themeColor="text1"/>
                <w:szCs w:val="24"/>
              </w:rPr>
              <w:t>wuha</w:t>
            </w:r>
            <w:proofErr w:type="spellEnd"/>
            <w:r w:rsidRPr="00D63E38">
              <w:rPr>
                <w:color w:val="000000" w:themeColor="text1"/>
                <w:szCs w:val="24"/>
              </w:rPr>
              <w:t xml:space="preserve"> agar / boiling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after="200" w:line="276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6 (25.0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after="200" w:line="276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after="200" w:line="276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</w:tr>
      <w:tr w:rsidR="00D63E38" w:rsidRPr="00D63E38" w:rsidTr="00D41EEB">
        <w:trPr>
          <w:trHeight w:val="315"/>
        </w:trPr>
        <w:tc>
          <w:tcPr>
            <w:tcW w:w="2376" w:type="dxa"/>
            <w:vMerge w:val="restart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Presence of a school WASH club</w:t>
            </w: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Yes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9 (37.5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4</w:t>
            </w:r>
          </w:p>
        </w:tc>
      </w:tr>
      <w:tr w:rsidR="00D63E38" w:rsidRPr="00D63E38" w:rsidTr="00D41EEB">
        <w:trPr>
          <w:trHeight w:val="233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No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5 (62.5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8</w:t>
            </w:r>
          </w:p>
        </w:tc>
      </w:tr>
      <w:tr w:rsidR="00D63E38" w:rsidRPr="00D63E38" w:rsidTr="00D41EEB">
        <w:trPr>
          <w:trHeight w:val="251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Presence of a large (capacity at least 1,000 L) container or tank for water storage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Yes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6 (66.7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7</w:t>
            </w:r>
          </w:p>
        </w:tc>
      </w:tr>
      <w:tr w:rsidR="00D63E38" w:rsidRPr="00D63E38" w:rsidTr="00D41EEB">
        <w:trPr>
          <w:trHeight w:val="21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No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8 (33.3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</w:tr>
      <w:tr w:rsidR="00D63E38" w:rsidRPr="00D63E38" w:rsidTr="00D41EEB">
        <w:trPr>
          <w:trHeight w:val="276"/>
        </w:trPr>
        <w:tc>
          <w:tcPr>
            <w:tcW w:w="2376" w:type="dxa"/>
            <w:vMerge w:val="restart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Allotted time period for students to wash hands before eating</w:t>
            </w: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Yes 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4 (58.3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7</w:t>
            </w:r>
          </w:p>
        </w:tc>
      </w:tr>
      <w:tr w:rsidR="00D63E38" w:rsidRPr="00D63E38" w:rsidTr="00D41EEB">
        <w:trPr>
          <w:trHeight w:val="694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No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after="200" w:line="276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0 (41.7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after="200" w:line="276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b/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Type of latrine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Pit latrines with cement slab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2 (91.7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Pit latrines without cement slab (made of wood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 (4.2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</w:tr>
      <w:tr w:rsidR="00D63E38" w:rsidRPr="00D63E38" w:rsidTr="00D41EEB">
        <w:trPr>
          <w:trHeight w:val="388"/>
        </w:trPr>
        <w:tc>
          <w:tcPr>
            <w:tcW w:w="2376" w:type="dxa"/>
            <w:vMerge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Ventilated improved pit latrines (VIPs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 (4.2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</w:t>
            </w:r>
          </w:p>
        </w:tc>
      </w:tr>
      <w:tr w:rsidR="00D63E38" w:rsidRPr="00D63E38" w:rsidTr="00D41EEB">
        <w:trPr>
          <w:trHeight w:val="405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Separate latrine for people with disabilities 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 (4.2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</w:t>
            </w:r>
          </w:p>
        </w:tc>
      </w:tr>
      <w:tr w:rsidR="00D63E38" w:rsidRPr="00D63E38" w:rsidTr="00D41EEB">
        <w:trPr>
          <w:trHeight w:val="402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No</w:t>
            </w:r>
          </w:p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3 (95.8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2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Latrine cleaned by </w:t>
            </w: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Students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2 (91.7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Hired Cleaners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 (0.0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Others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 (8.3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Latrine cleaning frequency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Dail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 (12.5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Twice weekl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 (20.8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Weekl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 (45.8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7</w:t>
            </w:r>
          </w:p>
        </w:tc>
      </w:tr>
      <w:tr w:rsidR="00D63E38" w:rsidRPr="00D63E38" w:rsidTr="00D41EEB">
        <w:trPr>
          <w:trHeight w:val="396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Less than weekly</w:t>
            </w:r>
          </w:p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 (20.8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</w:tr>
      <w:tr w:rsidR="00D63E38" w:rsidRPr="00D63E38" w:rsidTr="00D41EEB">
        <w:trPr>
          <w:trHeight w:val="358"/>
        </w:trPr>
        <w:tc>
          <w:tcPr>
            <w:tcW w:w="2376" w:type="dxa"/>
            <w:vMerge w:val="restart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Latrine floor structural condition </w:t>
            </w: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Good, no signs of damage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1 (87.5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9</w:t>
            </w:r>
          </w:p>
        </w:tc>
      </w:tr>
      <w:tr w:rsidR="00D63E38" w:rsidRPr="00D63E38" w:rsidTr="00D41EEB">
        <w:trPr>
          <w:trHeight w:val="27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Cracked but in place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 (12.5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Privacy of latrine walls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Has private walls (no holes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2 (91.7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Has walls with hole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 (8.3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Condition of the roof</w:t>
            </w: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No holes (completely waterproof)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3 (95.8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2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Has holes (somewhat waterproof)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 (4.2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latrine hole covering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Present but hole is uncovered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 (4.2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No hole covering present</w:t>
            </w:r>
          </w:p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3 (95.8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lastRenderedPageBreak/>
              <w:t>Cleanliness of latrine floors</w:t>
            </w: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Clean 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 (12.5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Unclean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1 (45.8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</w:tr>
      <w:tr w:rsidR="00D63E38" w:rsidRPr="00D63E38" w:rsidTr="00D41EEB">
        <w:trPr>
          <w:trHeight w:val="325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Very unclean </w:t>
            </w:r>
          </w:p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0 (41.7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6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Cleanliness of latrine walls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Clean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4 (58.3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8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Unclean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8 (33.3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Very unclean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2 (8.3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Presence of flies or other insects</w:t>
            </w: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No 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4 (17.4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Some (less than about 20)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2 (52.4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6</w:t>
            </w:r>
          </w:p>
        </w:tc>
      </w:tr>
      <w:tr w:rsidR="00D63E38" w:rsidRPr="00D63E38" w:rsidTr="00D41EEB">
        <w:trPr>
          <w:trHeight w:val="267"/>
        </w:trPr>
        <w:tc>
          <w:tcPr>
            <w:tcW w:w="2376" w:type="dxa"/>
            <w:vMerge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Many (more than about 20)</w:t>
            </w:r>
          </w:p>
        </w:tc>
        <w:tc>
          <w:tcPr>
            <w:tcW w:w="141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7 (30.4)</w:t>
            </w:r>
          </w:p>
        </w:tc>
        <w:tc>
          <w:tcPr>
            <w:tcW w:w="1058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635" w:type="dxa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4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 w:val="restart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Evidence of open defecation in the school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 xml:space="preserve">Yes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4 (58.3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6</w:t>
            </w:r>
          </w:p>
        </w:tc>
      </w:tr>
      <w:tr w:rsidR="00D63E38" w:rsidRPr="00D63E38" w:rsidTr="00D41EEB">
        <w:trPr>
          <w:trHeight w:val="209"/>
        </w:trPr>
        <w:tc>
          <w:tcPr>
            <w:tcW w:w="2376" w:type="dxa"/>
            <w:vMerge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No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10 (41.7)</w:t>
            </w:r>
          </w:p>
        </w:tc>
        <w:tc>
          <w:tcPr>
            <w:tcW w:w="1058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D41EEB" w:rsidRPr="00D63E38" w:rsidRDefault="00D41EEB" w:rsidP="00FD0F3E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D63E38">
              <w:rPr>
                <w:color w:val="000000" w:themeColor="text1"/>
                <w:szCs w:val="24"/>
              </w:rPr>
              <w:t>6</w:t>
            </w:r>
          </w:p>
        </w:tc>
      </w:tr>
    </w:tbl>
    <w:p w:rsidR="00901B59" w:rsidRPr="00D63E38" w:rsidRDefault="00901B59" w:rsidP="00901B59">
      <w:pPr>
        <w:rPr>
          <w:color w:val="000000" w:themeColor="text1"/>
        </w:rPr>
      </w:pPr>
    </w:p>
    <w:sectPr w:rsidR="00901B59" w:rsidRPr="00D63E38" w:rsidSect="00D63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sDQyNTczNzC1MDQyM7RU0lEKTi0uzszPAykwrAUAO/8cPiwAAAA="/>
  </w:docVars>
  <w:rsids>
    <w:rsidRoot w:val="00901B59"/>
    <w:rsid w:val="004E4CF9"/>
    <w:rsid w:val="0084363F"/>
    <w:rsid w:val="00901B59"/>
    <w:rsid w:val="00914A54"/>
    <w:rsid w:val="00D41EEB"/>
    <w:rsid w:val="00D6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218ACD-666B-4037-A7F0-C7467126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59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B5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0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nch, Michael</dc:creator>
  <cp:keywords/>
  <dc:description/>
  <cp:lastModifiedBy>Chandravadhana Ramesh</cp:lastModifiedBy>
  <cp:revision>5</cp:revision>
  <dcterms:created xsi:type="dcterms:W3CDTF">2022-02-01T22:55:00Z</dcterms:created>
  <dcterms:modified xsi:type="dcterms:W3CDTF">2024-02-01T06:51:00Z</dcterms:modified>
</cp:coreProperties>
</file>